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-1"/>
        <w:tblW w:w="0" w:type="auto"/>
        <w:tblLook w:val="04A0" w:firstRow="1" w:lastRow="0" w:firstColumn="1" w:lastColumn="0" w:noHBand="0" w:noVBand="1"/>
      </w:tblPr>
      <w:tblGrid>
        <w:gridCol w:w="1065"/>
        <w:gridCol w:w="1065"/>
        <w:gridCol w:w="1065"/>
        <w:gridCol w:w="1065"/>
        <w:gridCol w:w="1065"/>
        <w:gridCol w:w="1065"/>
        <w:gridCol w:w="1066"/>
        <w:gridCol w:w="1066"/>
      </w:tblGrid>
      <w:tr w:rsidR="00917CF9" w:rsidTr="000F18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:rsidR="00917CF9" w:rsidRDefault="00917CF9" w:rsidP="009B74B3">
            <w:pPr>
              <w:jc w:val="left"/>
            </w:pPr>
            <w:r>
              <w:rPr>
                <w:rStyle w:val="fontstyle01"/>
              </w:rPr>
              <w:t>protein</w:t>
            </w:r>
            <w:r>
              <w:rPr>
                <w:rFonts w:ascii="Times-Roman" w:hAnsi="Times-Roman"/>
                <w:color w:val="231F20"/>
                <w:sz w:val="16"/>
                <w:szCs w:val="16"/>
              </w:rPr>
              <w:br/>
            </w:r>
          </w:p>
        </w:tc>
        <w:tc>
          <w:tcPr>
            <w:tcW w:w="1065" w:type="dxa"/>
          </w:tcPr>
          <w:p w:rsidR="00917CF9" w:rsidRPr="00917CF9" w:rsidRDefault="00917CF9" w:rsidP="009B74B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fontstyle01"/>
              </w:rPr>
              <w:t>PDB</w:t>
            </w:r>
            <w:r>
              <w:rPr>
                <w:rFonts w:ascii="Times-Roman" w:hAnsi="Times-Roman"/>
                <w:color w:val="231F20"/>
                <w:sz w:val="16"/>
                <w:szCs w:val="16"/>
              </w:rPr>
              <w:br/>
            </w:r>
            <w:r>
              <w:rPr>
                <w:rStyle w:val="fontstyle01"/>
              </w:rPr>
              <w:t>code</w:t>
            </w:r>
          </w:p>
        </w:tc>
        <w:tc>
          <w:tcPr>
            <w:tcW w:w="1065" w:type="dxa"/>
          </w:tcPr>
          <w:p w:rsidR="00917CF9" w:rsidRDefault="00917CF9" w:rsidP="009B74B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fontstyle01"/>
              </w:rPr>
              <w:t>resolution</w:t>
            </w:r>
            <w:r>
              <w:rPr>
                <w:rFonts w:ascii="Times-Roman" w:hAnsi="Times-Roman"/>
                <w:color w:val="231F20"/>
                <w:sz w:val="16"/>
                <w:szCs w:val="16"/>
              </w:rPr>
              <w:br/>
            </w:r>
            <w:r>
              <w:rPr>
                <w:rStyle w:val="fontstyle01"/>
              </w:rPr>
              <w:t>(Å)</w:t>
            </w:r>
          </w:p>
        </w:tc>
        <w:tc>
          <w:tcPr>
            <w:tcW w:w="1065" w:type="dxa"/>
          </w:tcPr>
          <w:p w:rsidR="00917CF9" w:rsidRDefault="00917CF9" w:rsidP="009B74B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fontstyle01"/>
              </w:rPr>
              <w:t>no. of</w:t>
            </w:r>
            <w:r>
              <w:rPr>
                <w:rFonts w:ascii="Times-Roman" w:hAnsi="Times-Roman"/>
                <w:color w:val="231F20"/>
                <w:sz w:val="16"/>
                <w:szCs w:val="16"/>
              </w:rPr>
              <w:br/>
            </w:r>
            <w:proofErr w:type="spellStart"/>
            <w:r>
              <w:rPr>
                <w:rStyle w:val="fontstyle01"/>
              </w:rPr>
              <w:t>ligand</w:t>
            </w:r>
            <w:r>
              <w:rPr>
                <w:rStyle w:val="fontstyle01"/>
                <w:rFonts w:hint="eastAsia"/>
              </w:rPr>
              <w:t>s</w:t>
            </w:r>
            <w:r w:rsidRPr="00917CF9">
              <w:rPr>
                <w:rStyle w:val="fontstyle21"/>
                <w:vertAlign w:val="superscript"/>
              </w:rPr>
              <w:t>b</w:t>
            </w:r>
            <w:proofErr w:type="spellEnd"/>
          </w:p>
        </w:tc>
        <w:tc>
          <w:tcPr>
            <w:tcW w:w="1065" w:type="dxa"/>
          </w:tcPr>
          <w:p w:rsidR="00917CF9" w:rsidRDefault="00917CF9" w:rsidP="009B74B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fontstyle01"/>
              </w:rPr>
              <w:t>no. of</w:t>
            </w:r>
            <w:r>
              <w:rPr>
                <w:rFonts w:ascii="Times-Roman" w:hAnsi="Times-Roman"/>
                <w:color w:val="231F20"/>
                <w:sz w:val="16"/>
                <w:szCs w:val="16"/>
              </w:rPr>
              <w:br/>
            </w:r>
            <w:r>
              <w:rPr>
                <w:rStyle w:val="fontstyle01"/>
              </w:rPr>
              <w:t>decoys</w:t>
            </w:r>
          </w:p>
        </w:tc>
        <w:tc>
          <w:tcPr>
            <w:tcW w:w="1065" w:type="dxa"/>
          </w:tcPr>
          <w:p w:rsidR="00917CF9" w:rsidRDefault="00917CF9" w:rsidP="009B74B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Style w:val="fontstyle01"/>
              </w:rPr>
              <w:t>EF</w:t>
            </w:r>
            <w:r>
              <w:rPr>
                <w:rStyle w:val="fontstyle01"/>
                <w:sz w:val="12"/>
                <w:szCs w:val="12"/>
              </w:rPr>
              <w:t>max</w:t>
            </w:r>
            <w:proofErr w:type="spellEnd"/>
          </w:p>
        </w:tc>
        <w:tc>
          <w:tcPr>
            <w:tcW w:w="1066" w:type="dxa"/>
          </w:tcPr>
          <w:p w:rsidR="00917CF9" w:rsidRDefault="00917CF9" w:rsidP="009B74B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fontstyle01"/>
              </w:rPr>
              <w:t>EF</w:t>
            </w:r>
            <w:r>
              <w:rPr>
                <w:rStyle w:val="fontstyle01"/>
                <w:sz w:val="12"/>
                <w:szCs w:val="12"/>
              </w:rPr>
              <w:t>1</w:t>
            </w:r>
          </w:p>
        </w:tc>
        <w:tc>
          <w:tcPr>
            <w:tcW w:w="1066" w:type="dxa"/>
          </w:tcPr>
          <w:p w:rsidR="00917CF9" w:rsidRDefault="00917CF9" w:rsidP="009B74B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fontstyle01"/>
              </w:rPr>
              <w:t>EF</w:t>
            </w:r>
            <w:r>
              <w:rPr>
                <w:rStyle w:val="fontstyle01"/>
                <w:sz w:val="12"/>
                <w:szCs w:val="12"/>
              </w:rPr>
              <w:t>20</w:t>
            </w:r>
          </w:p>
        </w:tc>
      </w:tr>
      <w:tr w:rsidR="00917CF9" w:rsidTr="000F1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8"/>
            <w:shd w:val="clear" w:color="auto" w:fill="auto"/>
          </w:tcPr>
          <w:p w:rsidR="00917CF9" w:rsidRDefault="00917CF9" w:rsidP="007310C1">
            <w:pPr>
              <w:tabs>
                <w:tab w:val="left" w:pos="840"/>
                <w:tab w:val="left" w:pos="2160"/>
              </w:tabs>
              <w:jc w:val="left"/>
            </w:pPr>
            <w:r>
              <w:rPr>
                <w:rStyle w:val="fontstyle01"/>
              </w:rPr>
              <w:t>Nuclear Hormone Receptors</w:t>
            </w:r>
          </w:p>
        </w:tc>
      </w:tr>
      <w:tr w:rsidR="00917CF9" w:rsidTr="000F1874">
        <w:trPr>
          <w:trHeight w:val="90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8"/>
          </w:tcPr>
          <w:p w:rsidR="00F548F7" w:rsidRDefault="00917CF9" w:rsidP="009B74B3">
            <w:pPr>
              <w:tabs>
                <w:tab w:val="left" w:pos="2340"/>
              </w:tabs>
              <w:jc w:val="left"/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</w:pPr>
            <w:r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AR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  </w:t>
            </w:r>
            <w:r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1xq2</w:t>
            </w:r>
            <w:r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 </w:t>
            </w:r>
            <w:r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</w:t>
            </w:r>
            <w:r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1.9 </w:t>
            </w:r>
            <w:r w:rsidR="00504F4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</w:t>
            </w:r>
            <w:r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74 (</w:t>
            </w:r>
            <w:proofErr w:type="spellStart"/>
            <w:r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a,b</w:t>
            </w:r>
            <w:proofErr w:type="spellEnd"/>
            <w:r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)</w:t>
            </w:r>
            <w:r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</w:t>
            </w:r>
            <w:r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 2630 </w:t>
            </w:r>
            <w:r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60.2</w:t>
            </w:r>
            <w:r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 33.5 </w:t>
            </w:r>
            <w:r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</w:t>
            </w:r>
            <w:r w:rsidR="00F548F7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</w:t>
            </w:r>
            <w:r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3.8</w:t>
            </w:r>
            <w:r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br/>
            </w:r>
            <w:proofErr w:type="spellStart"/>
            <w:r w:rsidR="00F548F7" w:rsidRPr="00F548F7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ER</w:t>
            </w:r>
            <w:r w:rsidR="00F548F7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agonist</w:t>
            </w:r>
            <w:proofErr w:type="spellEnd"/>
            <w:r w:rsidR="00F548F7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</w:t>
            </w:r>
            <w:r w:rsidR="00F548F7" w:rsidRPr="00F548F7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1l2i </w:t>
            </w:r>
            <w:r w:rsidR="00F548F7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</w:t>
            </w:r>
            <w:r w:rsidR="00F548F7" w:rsidRPr="00F548F7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1.9 </w:t>
            </w:r>
            <w:r w:rsidR="00504F4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</w:t>
            </w:r>
            <w:r w:rsidR="00F548F7" w:rsidRPr="00F548F7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67 (a</w:t>
            </w:r>
            <w:r w:rsidR="00F548F7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-</w:t>
            </w:r>
            <w:r w:rsidR="00F548F7" w:rsidRPr="00F548F7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c) </w:t>
            </w:r>
            <w:r w:rsidR="00F548F7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</w:t>
            </w:r>
            <w:r w:rsidR="00F548F7" w:rsidRPr="00F548F7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2361 </w:t>
            </w:r>
            <w:r w:rsidR="00F548F7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F548F7" w:rsidRPr="00F548F7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29.6 </w:t>
            </w:r>
            <w:r w:rsidR="00F548F7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F548F7" w:rsidRPr="00F548F7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19.2 </w:t>
            </w:r>
            <w:r w:rsidR="00F548F7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F548F7" w:rsidRPr="00F548F7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4.5</w:t>
            </w:r>
          </w:p>
          <w:p w:rsidR="00917CF9" w:rsidRDefault="00F548F7" w:rsidP="007310C1">
            <w:pPr>
              <w:tabs>
                <w:tab w:val="left" w:pos="2340"/>
              </w:tabs>
              <w:jc w:val="left"/>
            </w:pPr>
            <w:r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GR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 </w:t>
            </w:r>
            <w:r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1m2z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2.5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</w:t>
            </w:r>
            <w:r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 78 (a) </w:t>
            </w:r>
            <w:r w:rsidR="00504F4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</w:t>
            </w:r>
            <w:r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2804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31.7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8.9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 </w:t>
            </w:r>
            <w:r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1.4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br/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MR</w:t>
            </w:r>
            <w:r w:rsidRPr="00665B75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 2aa2</w:t>
            </w:r>
            <w:r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1.9</w:t>
            </w:r>
            <w:r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 15 (a)</w:t>
            </w:r>
            <w:r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 </w:t>
            </w:r>
            <w:r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535</w:t>
            </w:r>
            <w:r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 </w:t>
            </w:r>
            <w:r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330.0</w:t>
            </w:r>
            <w:r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46.2</w:t>
            </w:r>
            <w:r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7310C1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3.7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br/>
            </w:r>
            <w:proofErr w:type="spellStart"/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PPARg</w:t>
            </w:r>
            <w:proofErr w:type="spellEnd"/>
            <w:r w:rsidRPr="00665B75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 1fm9</w:t>
            </w:r>
            <w:r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2.1</w:t>
            </w:r>
            <w:r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 81 (a)</w:t>
            </w:r>
            <w:r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 2910</w:t>
            </w:r>
            <w:r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 </w:t>
            </w:r>
            <w:r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1.0</w:t>
            </w:r>
            <w:r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7310C1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0.0</w:t>
            </w:r>
            <w:r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 0.0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br/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PR</w:t>
            </w:r>
            <w:r w:rsidRPr="00665B75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 </w:t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1sr7</w:t>
            </w:r>
            <w:r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1.9</w:t>
            </w:r>
            <w:r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 27 (a)</w:t>
            </w:r>
            <w:r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 </w:t>
            </w:r>
            <w:r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967</w:t>
            </w:r>
            <w:r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2.9</w:t>
            </w:r>
            <w:r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 </w:t>
            </w:r>
            <w:bookmarkStart w:id="0" w:name="_GoBack"/>
            <w:bookmarkEnd w:id="0"/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0.0</w:t>
            </w:r>
            <w:r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 </w:t>
            </w:r>
            <w:r w:rsidR="007310C1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2.0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br/>
            </w:r>
            <w:proofErr w:type="spellStart"/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RXRa</w:t>
            </w:r>
            <w:proofErr w:type="spellEnd"/>
            <w:r w:rsidRPr="00665B75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1mvc</w:t>
            </w:r>
            <w:r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1.9</w:t>
            </w:r>
            <w:r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 20 (a)</w:t>
            </w:r>
            <w:r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 </w:t>
            </w:r>
            <w:r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708</w:t>
            </w:r>
            <w:r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 </w:t>
            </w:r>
            <w:r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148.5</w:t>
            </w:r>
            <w:r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 </w:t>
            </w:r>
            <w:r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24.8 </w:t>
            </w:r>
            <w:r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2.2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br/>
            </w:r>
            <w:r w:rsidR="00917CF9" w:rsidRPr="004B7703">
              <w:rPr>
                <w:rStyle w:val="fontstyle01"/>
              </w:rPr>
              <w:t>Kinases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br/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CDK2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1ckp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2.1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50 (</w:t>
            </w:r>
            <w:proofErr w:type="spellStart"/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e,f</w:t>
            </w:r>
            <w:proofErr w:type="spellEnd"/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)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1780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19.8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13.9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1.4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br/>
            </w:r>
            <w:proofErr w:type="spellStart"/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EGFr</w:t>
            </w:r>
            <w:proofErr w:type="spellEnd"/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1m17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2.6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416 (g)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14914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3.8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2.1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2.4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br/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FGFr1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1agw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2.4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118 (g)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4216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1.0 </w:t>
            </w:r>
            <w:r w:rsidR="007310C1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0.0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 0.2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br/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HSP90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 1uy6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1.9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 24 (h)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861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10.8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8.6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 2.0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br/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P38MAP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</w:t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1kv2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 </w:t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2.8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</w:t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234 (g)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</w:t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8399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</w:t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</w:t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4.1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2.1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 </w:t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 2.4</w:t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br/>
              <w:t>SRC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2src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1.5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162 (g)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5801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3.1 </w:t>
            </w:r>
            <w:r w:rsidR="007310C1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1.2 </w:t>
            </w:r>
            <w:r w:rsidR="007310C1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1.5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br/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TK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 </w:t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1kim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2.1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 22 (</w:t>
            </w:r>
            <w:proofErr w:type="spellStart"/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a,d,i</w:t>
            </w:r>
            <w:proofErr w:type="spellEnd"/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)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</w:t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785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 </w:t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 63.0 </w:t>
            </w:r>
            <w:r w:rsidR="007310C1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</w:t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54.0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 5.0</w:t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br/>
              <w:t>VEGFr2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1vr2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2.4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74 (j)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2647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 2.2 </w:t>
            </w:r>
            <w:r w:rsidR="007310C1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1.3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 1.4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br/>
            </w:r>
            <w:r w:rsidR="00917CF9" w:rsidRPr="000F1874">
              <w:rPr>
                <w:rFonts w:ascii="Times-Roman" w:hAnsi="Times-Roman"/>
                <w:bCs w:val="0"/>
                <w:color w:val="231F20"/>
                <w:sz w:val="16"/>
                <w:szCs w:val="16"/>
              </w:rPr>
              <w:t>Serine Proteases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br/>
            </w:r>
            <w:proofErr w:type="spellStart"/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FXa</w:t>
            </w:r>
            <w:proofErr w:type="spellEnd"/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1f0r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2.7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142 (</w:t>
            </w:r>
            <w:proofErr w:type="spellStart"/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e,f,k</w:t>
            </w:r>
            <w:proofErr w:type="spellEnd"/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)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5102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34.9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14.6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3.8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br/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thrombin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1ba8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1.8 </w:t>
            </w:r>
            <w:r w:rsidR="007310C1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65 (</w:t>
            </w:r>
            <w:proofErr w:type="spellStart"/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e,l,m</w:t>
            </w:r>
            <w:proofErr w:type="spellEnd"/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) </w:t>
            </w:r>
            <w:r w:rsidR="007310C1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2294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18.3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13.7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2.9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br/>
            </w:r>
            <w:proofErr w:type="spellStart"/>
            <w:r w:rsidR="00917CF9" w:rsidRPr="000F1874">
              <w:rPr>
                <w:rFonts w:ascii="Times-Roman" w:hAnsi="Times-Roman"/>
                <w:bCs w:val="0"/>
                <w:color w:val="231F20"/>
                <w:sz w:val="16"/>
                <w:szCs w:val="16"/>
              </w:rPr>
              <w:t>Metalloenzymes</w:t>
            </w:r>
            <w:proofErr w:type="spellEnd"/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br/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ACE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1o86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7310C1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2.0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</w:t>
            </w:r>
            <w:r w:rsidR="007310C1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49 (</w:t>
            </w:r>
            <w:proofErr w:type="spellStart"/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a,m</w:t>
            </w:r>
            <w:proofErr w:type="spellEnd"/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)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1728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141.4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40.4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3.7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br/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ADA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</w:t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1stw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 </w:t>
            </w:r>
            <w:r w:rsidR="007310C1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</w:t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2.0 </w:t>
            </w:r>
            <w:r w:rsidR="007310C1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</w:t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23 (</w:t>
            </w:r>
            <w:proofErr w:type="spellStart"/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a,e</w:t>
            </w:r>
            <w:proofErr w:type="spellEnd"/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)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</w:t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822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 </w:t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21.5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 12.9 </w:t>
            </w:r>
            <w:r w:rsidR="004B7703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2.4</w:t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br/>
              <w:t>PDE5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 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1xp0 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7310C1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1.8 </w:t>
            </w:r>
            <w:r w:rsidR="007310C1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51 (f) 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1810 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29.1 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11.8 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2.3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br/>
            </w:r>
            <w:proofErr w:type="spellStart"/>
            <w:r w:rsidR="00917CF9" w:rsidRPr="000F1874">
              <w:rPr>
                <w:rFonts w:ascii="Times-Roman" w:hAnsi="Times-Roman"/>
                <w:bCs w:val="0"/>
                <w:color w:val="231F20"/>
                <w:sz w:val="16"/>
                <w:szCs w:val="16"/>
              </w:rPr>
              <w:t>Folate</w:t>
            </w:r>
            <w:proofErr w:type="spellEnd"/>
            <w:r w:rsidR="00917CF9" w:rsidRPr="000F1874">
              <w:rPr>
                <w:rFonts w:ascii="Times-Roman" w:hAnsi="Times-Roman"/>
                <w:bCs w:val="0"/>
                <w:color w:val="231F20"/>
                <w:sz w:val="16"/>
                <w:szCs w:val="16"/>
              </w:rPr>
              <w:t xml:space="preserve"> Enzymes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br/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DHFR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 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3dfr 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7310C1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1.7 </w:t>
            </w:r>
            <w:r w:rsidR="007310C1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201 (m) </w:t>
            </w:r>
            <w:r w:rsidR="007310C1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7150 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</w:t>
            </w:r>
            <w:r w:rsidR="007310C1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28.7 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21.7 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3.5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br/>
            </w:r>
            <w:r w:rsidR="00917CF9" w:rsidRPr="000F1874">
              <w:rPr>
                <w:rFonts w:ascii="Times-Roman" w:hAnsi="Times-Roman"/>
                <w:bCs w:val="0"/>
                <w:color w:val="231F20"/>
                <w:sz w:val="16"/>
                <w:szCs w:val="16"/>
              </w:rPr>
              <w:t>Other Enzymes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br/>
            </w:r>
            <w:proofErr w:type="spellStart"/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AChE</w:t>
            </w:r>
            <w:proofErr w:type="spellEnd"/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 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1eve 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7310C1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2.5 </w:t>
            </w:r>
            <w:r w:rsidR="007310C1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105 (</w:t>
            </w:r>
            <w:proofErr w:type="spellStart"/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a,e,m</w:t>
            </w:r>
            <w:proofErr w:type="spellEnd"/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) 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3732 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3.1 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1.9 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2.0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br/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COX-1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 1p4g 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</w:t>
            </w:r>
            <w:r w:rsidR="007310C1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2.1 </w:t>
            </w:r>
            <w:r w:rsidR="007310C1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25 (</w:t>
            </w:r>
            <w:proofErr w:type="spellStart"/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i</w:t>
            </w:r>
            <w:proofErr w:type="spellEnd"/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) 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850 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9.9 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4.0 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1.6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br/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COX-2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 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1cx2 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</w:t>
            </w:r>
            <w:r w:rsidR="007310C1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3.0 </w:t>
            </w:r>
            <w:r w:rsidR="007310C1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349 (</w:t>
            </w:r>
            <w:proofErr w:type="spellStart"/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c,f,m</w:t>
            </w:r>
            <w:proofErr w:type="spellEnd"/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) 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12491 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29.1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 20.1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3.3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br/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GPB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 1a8i 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</w:t>
            </w:r>
            <w:r w:rsidR="007310C1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1.8 </w:t>
            </w:r>
            <w:r w:rsidR="007310C1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52 (</w:t>
            </w:r>
            <w:proofErr w:type="spellStart"/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e,m</w:t>
            </w:r>
            <w:proofErr w:type="spellEnd"/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) 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1851 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28.6 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22.8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4.1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br/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HIVPR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 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1hpx 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</w:t>
            </w:r>
            <w:r w:rsidR="007310C1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2.0 </w:t>
            </w:r>
            <w:r w:rsidR="007310C1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53 (</w:t>
            </w:r>
            <w:proofErr w:type="spellStart"/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a,e</w:t>
            </w:r>
            <w:proofErr w:type="spellEnd"/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) 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1888 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9.3 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3.7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2.2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br/>
            </w:r>
            <w:proofErr w:type="spellStart"/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InhA</w:t>
            </w:r>
            <w:proofErr w:type="spellEnd"/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 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</w:t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1p44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</w:t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 </w:t>
            </w:r>
            <w:r w:rsidR="007310C1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</w:t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2.7 </w:t>
            </w:r>
            <w:r w:rsidR="007310C1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</w:t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85 (r) 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3043 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1.0 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 </w:t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0.0 </w:t>
            </w:r>
            <w:r w:rsidR="007310C1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 </w:t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0.3</w:t>
            </w:r>
            <w:r w:rsidR="00917CF9" w:rsidRPr="00665B75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br/>
              <w:t>PNP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 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1b8o 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</w:t>
            </w:r>
            <w:r w:rsidR="007310C1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1.5 </w:t>
            </w:r>
            <w:r w:rsidR="007310C1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25 (</w:t>
            </w:r>
            <w:proofErr w:type="spellStart"/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e,t</w:t>
            </w:r>
            <w:proofErr w:type="spellEnd"/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)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 884 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158.4</w:t>
            </w:r>
            <w:r w:rsidR="00061FC2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 xml:space="preserve">31.7 </w:t>
            </w:r>
            <w:r w:rsidR="007310C1">
              <w:rPr>
                <w:rFonts w:ascii="Times-Roman" w:hAnsi="Times-Roman" w:hint="eastAsia"/>
                <w:b w:val="0"/>
                <w:bCs w:val="0"/>
                <w:color w:val="231F20"/>
                <w:sz w:val="16"/>
                <w:szCs w:val="16"/>
              </w:rPr>
              <w:t xml:space="preserve">         </w:t>
            </w:r>
            <w:r w:rsidR="00917CF9" w:rsidRPr="00917CF9">
              <w:rPr>
                <w:rFonts w:ascii="Times-Roman" w:hAnsi="Times-Roman"/>
                <w:b w:val="0"/>
                <w:bCs w:val="0"/>
                <w:color w:val="231F20"/>
                <w:sz w:val="16"/>
                <w:szCs w:val="16"/>
              </w:rPr>
              <w:t>4.4</w:t>
            </w:r>
          </w:p>
        </w:tc>
      </w:tr>
    </w:tbl>
    <w:p w:rsidR="00EB00D8" w:rsidRDefault="00EB00D8"/>
    <w:sectPr w:rsidR="00EB00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33C9" w:rsidRDefault="00D133C9" w:rsidP="00917CF9">
      <w:r>
        <w:separator/>
      </w:r>
    </w:p>
  </w:endnote>
  <w:endnote w:type="continuationSeparator" w:id="0">
    <w:p w:rsidR="00D133C9" w:rsidRDefault="00D133C9" w:rsidP="00917C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Times-Italic">
    <w:altName w:val="Times New Roman"/>
    <w:panose1 w:val="00000000000000000000"/>
    <w:charset w:val="00"/>
    <w:family w:val="roman"/>
    <w:notTrueType/>
    <w:pitch w:val="default"/>
  </w:font>
  <w:font w:name="Times-Bold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33C9" w:rsidRDefault="00D133C9" w:rsidP="00917CF9">
      <w:r>
        <w:separator/>
      </w:r>
    </w:p>
  </w:footnote>
  <w:footnote w:type="continuationSeparator" w:id="0">
    <w:p w:rsidR="00D133C9" w:rsidRDefault="00D133C9" w:rsidP="00917C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45C7"/>
    <w:rsid w:val="00061FC2"/>
    <w:rsid w:val="0006515F"/>
    <w:rsid w:val="000F1874"/>
    <w:rsid w:val="001F0523"/>
    <w:rsid w:val="004B7703"/>
    <w:rsid w:val="00504F42"/>
    <w:rsid w:val="005E45C7"/>
    <w:rsid w:val="00665B75"/>
    <w:rsid w:val="007310C1"/>
    <w:rsid w:val="00917CF9"/>
    <w:rsid w:val="009B74B3"/>
    <w:rsid w:val="00BC3018"/>
    <w:rsid w:val="00D133C9"/>
    <w:rsid w:val="00E92AB4"/>
    <w:rsid w:val="00EB00D8"/>
    <w:rsid w:val="00F54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7C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17C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7C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17CF9"/>
    <w:rPr>
      <w:sz w:val="18"/>
      <w:szCs w:val="18"/>
    </w:rPr>
  </w:style>
  <w:style w:type="table" w:styleId="a5">
    <w:name w:val="Table Grid"/>
    <w:basedOn w:val="a1"/>
    <w:uiPriority w:val="59"/>
    <w:rsid w:val="00917C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917CF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style01">
    <w:name w:val="fontstyle01"/>
    <w:basedOn w:val="a0"/>
    <w:rsid w:val="00917CF9"/>
    <w:rPr>
      <w:rFonts w:ascii="Times-Roman" w:hAnsi="Times-Roman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0"/>
    <w:rsid w:val="00917CF9"/>
    <w:rPr>
      <w:rFonts w:ascii="Times-Italic" w:hAnsi="Times-Italic" w:hint="default"/>
      <w:b w:val="0"/>
      <w:bCs w:val="0"/>
      <w:i/>
      <w:iCs/>
      <w:color w:val="231F20"/>
      <w:sz w:val="12"/>
      <w:szCs w:val="12"/>
    </w:rPr>
  </w:style>
  <w:style w:type="character" w:customStyle="1" w:styleId="fontstyle31">
    <w:name w:val="fontstyle31"/>
    <w:basedOn w:val="a0"/>
    <w:rsid w:val="00917CF9"/>
    <w:rPr>
      <w:rFonts w:ascii="Times-Bold" w:hAnsi="Times-Bold" w:hint="default"/>
      <w:b/>
      <w:bCs/>
      <w:i w:val="0"/>
      <w:iCs w:val="0"/>
      <w:color w:val="231F20"/>
      <w:sz w:val="16"/>
      <w:szCs w:val="16"/>
    </w:rPr>
  </w:style>
  <w:style w:type="table" w:styleId="-1">
    <w:name w:val="Light Shading Accent 1"/>
    <w:basedOn w:val="a1"/>
    <w:uiPriority w:val="60"/>
    <w:rsid w:val="000F1874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7C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17C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7C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17CF9"/>
    <w:rPr>
      <w:sz w:val="18"/>
      <w:szCs w:val="18"/>
    </w:rPr>
  </w:style>
  <w:style w:type="table" w:styleId="a5">
    <w:name w:val="Table Grid"/>
    <w:basedOn w:val="a1"/>
    <w:uiPriority w:val="59"/>
    <w:rsid w:val="00917C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917CF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style01">
    <w:name w:val="fontstyle01"/>
    <w:basedOn w:val="a0"/>
    <w:rsid w:val="00917CF9"/>
    <w:rPr>
      <w:rFonts w:ascii="Times-Roman" w:hAnsi="Times-Roman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0"/>
    <w:rsid w:val="00917CF9"/>
    <w:rPr>
      <w:rFonts w:ascii="Times-Italic" w:hAnsi="Times-Italic" w:hint="default"/>
      <w:b w:val="0"/>
      <w:bCs w:val="0"/>
      <w:i/>
      <w:iCs/>
      <w:color w:val="231F20"/>
      <w:sz w:val="12"/>
      <w:szCs w:val="12"/>
    </w:rPr>
  </w:style>
  <w:style w:type="character" w:customStyle="1" w:styleId="fontstyle31">
    <w:name w:val="fontstyle31"/>
    <w:basedOn w:val="a0"/>
    <w:rsid w:val="00917CF9"/>
    <w:rPr>
      <w:rFonts w:ascii="Times-Bold" w:hAnsi="Times-Bold" w:hint="default"/>
      <w:b/>
      <w:bCs/>
      <w:i w:val="0"/>
      <w:iCs w:val="0"/>
      <w:color w:val="231F20"/>
      <w:sz w:val="16"/>
      <w:szCs w:val="16"/>
    </w:rPr>
  </w:style>
  <w:style w:type="table" w:styleId="-1">
    <w:name w:val="Light Shading Accent 1"/>
    <w:basedOn w:val="a1"/>
    <w:uiPriority w:val="60"/>
    <w:rsid w:val="000F1874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446</Words>
  <Characters>2545</Characters>
  <Application>Microsoft Office Word</Application>
  <DocSecurity>0</DocSecurity>
  <Lines>21</Lines>
  <Paragraphs>5</Paragraphs>
  <ScaleCrop>false</ScaleCrop>
  <Company>Microsoft</Company>
  <LinksUpToDate>false</LinksUpToDate>
  <CharactersWithSpaces>2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ver</dc:creator>
  <cp:keywords/>
  <dc:description/>
  <cp:lastModifiedBy>river</cp:lastModifiedBy>
  <cp:revision>10</cp:revision>
  <dcterms:created xsi:type="dcterms:W3CDTF">2018-11-06T08:45:00Z</dcterms:created>
  <dcterms:modified xsi:type="dcterms:W3CDTF">2018-11-06T09:42:00Z</dcterms:modified>
</cp:coreProperties>
</file>